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E1C98" w14:textId="384D8577" w:rsidR="00EA44AA" w:rsidRDefault="00EA44AA" w:rsidP="003C0703">
      <w:pPr>
        <w:pStyle w:val="Heading2"/>
        <w:spacing w:after="120"/>
        <w:ind w:right="27"/>
        <w:rPr>
          <w:sz w:val="24"/>
          <w:szCs w:val="24"/>
        </w:rPr>
      </w:pPr>
      <w:r>
        <w:rPr>
          <w:sz w:val="24"/>
          <w:szCs w:val="24"/>
        </w:rPr>
        <w:t>S</w:t>
      </w:r>
      <w:r w:rsidR="004D35A9">
        <w:rPr>
          <w:sz w:val="24"/>
          <w:szCs w:val="24"/>
        </w:rPr>
        <w:t>9</w:t>
      </w:r>
      <w:r>
        <w:rPr>
          <w:sz w:val="24"/>
          <w:szCs w:val="24"/>
        </w:rPr>
        <w:t xml:space="preserve"> Table.</w:t>
      </w:r>
      <w:r w:rsidRPr="00646FA7">
        <w:rPr>
          <w:sz w:val="24"/>
          <w:szCs w:val="24"/>
        </w:rPr>
        <w:t xml:space="preserve"> Associations of genetically-determined height with other cardiovascular risk factors—smoking status</w:t>
      </w:r>
      <w:r>
        <w:rPr>
          <w:sz w:val="24"/>
          <w:szCs w:val="24"/>
        </w:rPr>
        <w:t xml:space="preserve"> and education.</w:t>
      </w:r>
    </w:p>
    <w:tbl>
      <w:tblPr>
        <w:tblpPr w:leftFromText="180" w:rightFromText="180" w:vertAnchor="text" w:horzAnchor="margin" w:tblpY="-61"/>
        <w:tblW w:w="13989" w:type="dxa"/>
        <w:tblLook w:val="04A0" w:firstRow="1" w:lastRow="0" w:firstColumn="1" w:lastColumn="0" w:noHBand="0" w:noVBand="1"/>
      </w:tblPr>
      <w:tblGrid>
        <w:gridCol w:w="3072"/>
        <w:gridCol w:w="2539"/>
        <w:gridCol w:w="972"/>
        <w:gridCol w:w="1072"/>
        <w:gridCol w:w="427"/>
        <w:gridCol w:w="2534"/>
        <w:gridCol w:w="972"/>
        <w:gridCol w:w="1028"/>
        <w:gridCol w:w="1484"/>
      </w:tblGrid>
      <w:tr w:rsidR="003C0703" w:rsidRPr="005D279A" w14:paraId="4F83918B" w14:textId="77777777" w:rsidTr="003C0703">
        <w:trPr>
          <w:trHeight w:val="270"/>
        </w:trPr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A2DE" w14:textId="77777777" w:rsidR="003C0703" w:rsidRPr="005D279A" w:rsidRDefault="003C0703" w:rsidP="003C0703">
            <w:pPr>
              <w:spacing w:before="40" w:after="4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803A6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K Biobank (n=336750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0F1CF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991B9" w14:textId="0A4AB683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na </w:t>
            </w:r>
            <w:proofErr w:type="spellStart"/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adoorie</w:t>
            </w:r>
            <w:proofErr w:type="spellEnd"/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Biobank (n=53346)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986C68" w14:textId="2A3ED7E2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rectional consistency</w:t>
            </w:r>
            <w:r w:rsidR="00AA2348" w:rsidRPr="00AA23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†</w:t>
            </w:r>
          </w:p>
        </w:tc>
      </w:tr>
      <w:tr w:rsidR="003C0703" w:rsidRPr="005D279A" w14:paraId="38F35EE0" w14:textId="77777777" w:rsidTr="003C0703">
        <w:trPr>
          <w:trHeight w:val="375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37172" w14:textId="77777777" w:rsidR="003C0703" w:rsidRPr="005D279A" w:rsidRDefault="003C0703" w:rsidP="003C0703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aseline characteristic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3C93A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ffect (95% CI) per 1-SD </w:t>
            </w:r>
            <w:proofErr w:type="gramStart"/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tically-determined</w:t>
            </w:r>
            <w:proofErr w:type="gramEnd"/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aller height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B935B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Z-statisti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0E95F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596C9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67C7A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ffect (95% CI) per 1-SD </w:t>
            </w:r>
            <w:proofErr w:type="gramStart"/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tically-determined</w:t>
            </w:r>
            <w:proofErr w:type="gramEnd"/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aller height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23DE6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Z-statistic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D517B" w14:textId="77777777" w:rsidR="003C0703" w:rsidRPr="005D279A" w:rsidRDefault="003C0703" w:rsidP="003C0703">
            <w:pPr>
              <w:spacing w:before="40" w:after="4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BCCFA" w14:textId="77777777" w:rsidR="003C0703" w:rsidRPr="005D279A" w:rsidRDefault="003C0703" w:rsidP="003C0703">
            <w:pPr>
              <w:spacing w:before="40" w:after="4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0703" w:rsidRPr="005D279A" w14:paraId="090DFC2D" w14:textId="77777777" w:rsidTr="003C0703">
        <w:trPr>
          <w:trHeight w:val="260"/>
        </w:trPr>
        <w:tc>
          <w:tcPr>
            <w:tcW w:w="56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8DC" w14:textId="77777777" w:rsidR="003C0703" w:rsidRPr="005D279A" w:rsidRDefault="003C0703" w:rsidP="003C0703">
            <w:pPr>
              <w:spacing w:before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moker status</w:t>
            </w:r>
            <w:r w:rsidRPr="005D279A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odds ratio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A886AE" w14:textId="77777777" w:rsidR="003C0703" w:rsidRPr="005D279A" w:rsidRDefault="003C0703" w:rsidP="003C070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BDAB" w14:textId="77777777" w:rsidR="003C0703" w:rsidRPr="005D279A" w:rsidRDefault="003C0703" w:rsidP="003C07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D017A6" w14:textId="77777777" w:rsidR="003C0703" w:rsidRPr="005D279A" w:rsidRDefault="003C0703" w:rsidP="003C07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27FC92" w14:textId="77777777" w:rsidR="003C0703" w:rsidRPr="005D279A" w:rsidRDefault="003C0703" w:rsidP="003C07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112889" w14:textId="77777777" w:rsidR="003C0703" w:rsidRPr="005D279A" w:rsidRDefault="003C0703" w:rsidP="003C07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BCB" w14:textId="77777777" w:rsidR="003C0703" w:rsidRPr="005D279A" w:rsidRDefault="003C0703" w:rsidP="003C07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E1D2" w14:textId="77777777" w:rsidR="003C0703" w:rsidRPr="005D279A" w:rsidRDefault="003C0703" w:rsidP="003C07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0703" w:rsidRPr="005D279A" w14:paraId="2EE345B6" w14:textId="77777777" w:rsidTr="003C0703">
        <w:trPr>
          <w:trHeight w:val="25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760" w14:textId="77777777" w:rsidR="003C0703" w:rsidRPr="005D279A" w:rsidRDefault="003C0703" w:rsidP="003C070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2472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8 (0.95, 1.0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BF2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749" w14:textId="3B0E01E2" w:rsidR="003C0703" w:rsidRPr="005D279A" w:rsidRDefault="001E2EED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3C0703" w:rsidRPr="00AE0B2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33A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B63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3 (0.96, 1.1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B492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0567" w14:textId="1BCAF159" w:rsidR="003C0703" w:rsidRPr="005D279A" w:rsidRDefault="001E2EED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3C0703" w:rsidRPr="004808C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B61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+</w:t>
            </w:r>
          </w:p>
        </w:tc>
      </w:tr>
      <w:tr w:rsidR="003C0703" w:rsidRPr="005D279A" w14:paraId="5CF2691B" w14:textId="77777777" w:rsidTr="003C0703">
        <w:trPr>
          <w:trHeight w:val="25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190D" w14:textId="77777777" w:rsidR="003C0703" w:rsidRPr="00FB0AEF" w:rsidRDefault="003C0703" w:rsidP="003C0703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4261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Education group (odds ratio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01ED" w14:textId="77777777" w:rsidR="003C0703" w:rsidRDefault="003C0703" w:rsidP="003C070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EB1D" w14:textId="77777777" w:rsidR="003C0703" w:rsidRDefault="003C0703" w:rsidP="003C070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2A7DA" w14:textId="77777777" w:rsidR="003C0703" w:rsidRPr="00AE0B2B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3AC0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A873" w14:textId="77777777" w:rsidR="003C0703" w:rsidRDefault="003C0703" w:rsidP="003C070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0F4E" w14:textId="77777777" w:rsidR="003C0703" w:rsidRDefault="003C0703" w:rsidP="003C070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00C5" w14:textId="77777777" w:rsidR="003C0703" w:rsidRPr="004808C6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72CF" w14:textId="77777777" w:rsidR="003C0703" w:rsidRPr="005D279A" w:rsidRDefault="003C0703" w:rsidP="003C070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C0703" w:rsidRPr="005D279A" w14:paraId="05208C92" w14:textId="77777777" w:rsidTr="003C0703">
        <w:trPr>
          <w:trHeight w:val="25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71EF4" w14:textId="77777777" w:rsidR="003C0703" w:rsidRPr="00C4041A" w:rsidRDefault="003C0703" w:rsidP="003C0703">
            <w:pPr>
              <w:spacing w:before="20" w:after="6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</w:t>
            </w:r>
            <w:r w:rsidRPr="00CD464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rtiary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ducation</w:t>
            </w:r>
            <w:r w:rsidRPr="00CD464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B50EE" w14:textId="77777777" w:rsidR="003C0703" w:rsidRDefault="003C0703" w:rsidP="003C0703">
            <w:pPr>
              <w:spacing w:before="20" w:after="6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(1.08, </w:t>
            </w:r>
            <w:r w:rsidRPr="00FD74CD">
              <w:rPr>
                <w:color w:val="000000"/>
                <w:sz w:val="20"/>
                <w:szCs w:val="20"/>
              </w:rPr>
              <w:t>1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C8F95" w14:textId="77777777" w:rsidR="003C0703" w:rsidRPr="00372EED" w:rsidRDefault="003C0703" w:rsidP="003C0703">
            <w:pPr>
              <w:spacing w:before="20" w:after="6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72EED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D07CB" w14:textId="4D8A7929" w:rsidR="003C0703" w:rsidRDefault="001E2EED" w:rsidP="003C0703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E2EE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0C739" w14:textId="77777777" w:rsidR="003C0703" w:rsidRPr="005D279A" w:rsidRDefault="003C0703" w:rsidP="003C0703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78C54" w14:textId="77777777" w:rsidR="003C0703" w:rsidRDefault="003C0703" w:rsidP="003C0703">
            <w:pPr>
              <w:spacing w:before="20" w:after="6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(0.90, </w:t>
            </w:r>
            <w:r w:rsidRPr="007757F0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F5C50" w14:textId="77777777" w:rsidR="003C0703" w:rsidRDefault="003C0703" w:rsidP="003C0703">
            <w:pPr>
              <w:spacing w:before="20" w:after="6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09400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55530" w14:textId="1C944946" w:rsidR="003C0703" w:rsidRDefault="001E2EED" w:rsidP="003C0703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3C070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1CA0A" w14:textId="77777777" w:rsidR="003C0703" w:rsidRPr="005D279A" w:rsidRDefault="003C0703" w:rsidP="003C0703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D27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3BD7E2E3" w14:textId="77777777" w:rsidR="00865EE9" w:rsidRDefault="00865EE9" w:rsidP="003C0703"/>
    <w:sectPr w:rsidR="00865EE9" w:rsidSect="000239FC">
      <w:pgSz w:w="16838" w:h="11906" w:orient="landscape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96A32" w14:textId="77777777" w:rsidR="00151D23" w:rsidRDefault="00151D23" w:rsidP="00BF46ED">
      <w:pPr>
        <w:spacing w:line="240" w:lineRule="auto"/>
      </w:pPr>
      <w:r>
        <w:separator/>
      </w:r>
    </w:p>
  </w:endnote>
  <w:endnote w:type="continuationSeparator" w:id="0">
    <w:p w14:paraId="78F378A9" w14:textId="77777777" w:rsidR="00151D23" w:rsidRDefault="00151D23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3B313" w14:textId="77777777" w:rsidR="00151D23" w:rsidRDefault="00151D23" w:rsidP="00BF46ED">
      <w:pPr>
        <w:spacing w:line="240" w:lineRule="auto"/>
      </w:pPr>
      <w:r>
        <w:separator/>
      </w:r>
    </w:p>
  </w:footnote>
  <w:footnote w:type="continuationSeparator" w:id="0">
    <w:p w14:paraId="5D6B5412" w14:textId="77777777" w:rsidR="00151D23" w:rsidRDefault="00151D23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0239FC"/>
    <w:rsid w:val="000305BE"/>
    <w:rsid w:val="00151D23"/>
    <w:rsid w:val="001E2EED"/>
    <w:rsid w:val="003C0703"/>
    <w:rsid w:val="004D35A9"/>
    <w:rsid w:val="00865EE9"/>
    <w:rsid w:val="008C2178"/>
    <w:rsid w:val="009F3518"/>
    <w:rsid w:val="00AA2348"/>
    <w:rsid w:val="00B710B1"/>
    <w:rsid w:val="00BF46ED"/>
    <w:rsid w:val="00EA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10</cp:revision>
  <dcterms:created xsi:type="dcterms:W3CDTF">2021-12-23T13:24:00Z</dcterms:created>
  <dcterms:modified xsi:type="dcterms:W3CDTF">2022-03-07T19:26:00Z</dcterms:modified>
</cp:coreProperties>
</file>